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0A7FA" w14:textId="77777777" w:rsidR="00E86778" w:rsidRDefault="00E86778"/>
    <w:p w14:paraId="0A70A7FB" w14:textId="5DBEDBF1" w:rsidR="00E86778" w:rsidRPr="00061977" w:rsidRDefault="00061977" w:rsidP="00E2013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-630" w:right="60"/>
        <w:jc w:val="left"/>
        <w:rPr>
          <w:rFonts w:ascii="Times New Roman" w:hAnsi="Times New Roman" w:cs="Times New Roman"/>
          <w:i w:val="0"/>
        </w:rPr>
      </w:pPr>
      <w:r w:rsidRPr="00061977">
        <w:rPr>
          <w:rFonts w:ascii="Times New Roman" w:hAnsi="Times New Roman" w:cs="Times New Roman"/>
          <w:i w:val="0"/>
        </w:rPr>
        <w:t>Table S1. Demographic information by diagnosis</w:t>
      </w:r>
    </w:p>
    <w:tbl>
      <w:tblPr>
        <w:tblW w:w="15930" w:type="dxa"/>
        <w:jc w:val="center"/>
        <w:tblLayout w:type="fixed"/>
        <w:tblLook w:val="0420" w:firstRow="1" w:lastRow="0" w:firstColumn="0" w:lastColumn="0" w:noHBand="0" w:noVBand="1"/>
      </w:tblPr>
      <w:tblGrid>
        <w:gridCol w:w="1710"/>
        <w:gridCol w:w="1175"/>
        <w:gridCol w:w="1151"/>
        <w:gridCol w:w="1008"/>
        <w:gridCol w:w="72"/>
        <w:gridCol w:w="1080"/>
        <w:gridCol w:w="1152"/>
        <w:gridCol w:w="1008"/>
        <w:gridCol w:w="194"/>
        <w:gridCol w:w="1289"/>
        <w:gridCol w:w="1267"/>
        <w:gridCol w:w="936"/>
        <w:gridCol w:w="72"/>
        <w:gridCol w:w="268"/>
        <w:gridCol w:w="1262"/>
        <w:gridCol w:w="700"/>
        <w:gridCol w:w="560"/>
        <w:gridCol w:w="1008"/>
        <w:gridCol w:w="18"/>
      </w:tblGrid>
      <w:tr w:rsidR="008B5625" w:rsidRPr="00061977" w14:paraId="1AE967B4" w14:textId="77777777" w:rsidTr="00061977">
        <w:trPr>
          <w:tblHeader/>
          <w:jc w:val="center"/>
        </w:trPr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E1FF" w14:textId="4F6E09E8" w:rsidR="008B5625" w:rsidRPr="00061977" w:rsidRDefault="008B5625" w:rsidP="000619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6840" w:type="dxa"/>
            <w:gridSpan w:val="8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AA89" w14:textId="4DFEEAB2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Inclusion Status</w:t>
            </w:r>
          </w:p>
        </w:tc>
        <w:tc>
          <w:tcPr>
            <w:tcW w:w="7380" w:type="dxa"/>
            <w:gridSpan w:val="10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14:paraId="0E7E35FA" w14:textId="796D13F8" w:rsidR="008B5625" w:rsidRPr="00061977" w:rsidRDefault="008B5625" w:rsidP="008B5625">
            <w:pPr>
              <w:spacing w:before="40" w:after="40"/>
              <w:ind w:right="45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Group Membership</w:t>
            </w:r>
          </w:p>
        </w:tc>
      </w:tr>
      <w:tr w:rsidR="008B5625" w:rsidRPr="00061977" w14:paraId="5B94EAEB" w14:textId="77777777" w:rsidTr="00061977">
        <w:trPr>
          <w:tblHeader/>
          <w:jc w:val="center"/>
        </w:trPr>
        <w:tc>
          <w:tcPr>
            <w:tcW w:w="1710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39D6" w14:textId="74681A08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406" w:type="dxa"/>
            <w:gridSpan w:val="4"/>
            <w:tcBorders>
              <w:top w:val="doub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8496" w14:textId="657037C7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3434" w:type="dxa"/>
            <w:gridSpan w:val="4"/>
            <w:tcBorders>
              <w:top w:val="doub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0632" w14:textId="2E8995E7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832" w:type="dxa"/>
            <w:gridSpan w:val="5"/>
            <w:tcBorders>
              <w:top w:val="doub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B83BE71" w14:textId="155ECDDD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3548" w:type="dxa"/>
            <w:gridSpan w:val="5"/>
            <w:tcBorders>
              <w:top w:val="doub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B5589D1" w14:textId="0CD06930" w:rsidR="008B5625" w:rsidRPr="00061977" w:rsidRDefault="008B5625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5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troke</w:t>
            </w:r>
          </w:p>
        </w:tc>
      </w:tr>
      <w:tr w:rsidR="008B5625" w:rsidRPr="00061977" w14:paraId="0A70A807" w14:textId="5168F5F4" w:rsidTr="00061977">
        <w:trPr>
          <w:gridAfter w:val="1"/>
          <w:wAfter w:w="18" w:type="dxa"/>
          <w:tblHeader/>
          <w:jc w:val="center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0" w14:textId="104E074C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5B2A" w14:textId="27F20DBD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Excluded</w:t>
            </w: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0A70A801" w14:textId="00ECA8BF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2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A0DD" w14:textId="0C05DA0A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Included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0A70A802" w14:textId="6E56356D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58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3" w14:textId="77777777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CFDE" w14:textId="77777777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Excluded</w:t>
            </w: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0A70A804" w14:textId="72B7FC10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20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2DDC" w14:textId="77777777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Included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0A70A805" w14:textId="1AA89EFA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77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6" w14:textId="77777777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86D8A77" w14:textId="6AE18F7A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MANUAL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4AC5F02C" w14:textId="1012167D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53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B51DBF4" w14:textId="77777777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PP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14DF816E" w14:textId="2E6FDB96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5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DC7C5B5" w14:textId="5DEE2A74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2D18051" w14:textId="018EBB1C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MANUAL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6003B6B8" w14:textId="33583755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N = 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3C7BF6D" w14:textId="74AC27C1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PP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1E1D34FF" w14:textId="045D91D8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 = 68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2B061AA" w14:textId="1539E0A6" w:rsidR="00D57F9E" w:rsidRPr="00061977" w:rsidRDefault="00D57F9E" w:rsidP="00D57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5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B5625" w:rsidRPr="00061977" w14:paraId="0A70A80F" w14:textId="21EB6271" w:rsidTr="00061977">
        <w:trPr>
          <w:gridAfter w:val="1"/>
          <w:wAfter w:w="18" w:type="dxa"/>
          <w:jc w:val="center"/>
        </w:trPr>
        <w:tc>
          <w:tcPr>
            <w:tcW w:w="171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08" w14:textId="649747A6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9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 (12)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A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 (8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B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C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7 (11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D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 (12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0E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E007CB3" w14:textId="66ADABE1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7 (8)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C40D8BE" w14:textId="09D9755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 (10)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58BCA72" w14:textId="26F8133B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8061340" w14:textId="7D2956CC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9 (13)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A561FA9" w14:textId="42B8C9C6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 (12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E2C55C7" w14:textId="15152729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8B5625" w:rsidRPr="00061977" w14:paraId="0A70A817" w14:textId="4B0E7692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10" w14:textId="195735DB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1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2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3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4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5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6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164E33CB" w14:textId="014403F0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FFFFFF"/>
            <w:vAlign w:val="center"/>
          </w:tcPr>
          <w:p w14:paraId="401AC0B8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44957655" w14:textId="2458108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33BC75BF" w14:textId="14F8D0FA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4230430A" w14:textId="27587E01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04E78D45" w14:textId="078166EC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8B5625" w:rsidRPr="00061977" w14:paraId="0A70A81F" w14:textId="6C617090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18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9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19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A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 (26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B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C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60%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D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 (39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1E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5534D7C8" w14:textId="2FA7B782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23%)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52532B4B" w14:textId="76769EB5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16FFEBC0" w14:textId="02B7701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56E3D328" w14:textId="35F3CDC4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1%)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14687A06" w14:textId="4621918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(43%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1283F31" w14:textId="3443F6FB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625" w:rsidRPr="00061977" w14:paraId="0A70A827" w14:textId="402253A7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20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1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2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3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4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5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13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6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325A4A29" w14:textId="5037D370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7F64CD30" w14:textId="3FB37061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16EE5512" w14:textId="5C673B8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20AF7C5D" w14:textId="6529A334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1%)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1E5580CC" w14:textId="10D82D9A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 (13%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FF00927" w14:textId="6382315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625" w:rsidRPr="00061977" w14:paraId="0A70A82F" w14:textId="6C6FD599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28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9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(76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A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3 (74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B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C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35%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D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 (48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2E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097005BA" w14:textId="08B74808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1 (77%)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017AC4D6" w14:textId="61EAFEF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327ABB6F" w14:textId="7C952A0A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2C89FE66" w14:textId="0966FB4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78%)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68BF1A2F" w14:textId="505A2CB5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 (44%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9623FF4" w14:textId="27E60BF2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625" w:rsidRPr="00061977" w14:paraId="0A70A837" w14:textId="5F912F44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30" w14:textId="4A2EB35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1" w14:textId="6091D3D9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81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2" w14:textId="55790F30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2 (55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3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4" w14:textId="094AF6FB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55%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5" w14:textId="1BF1BFD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2 (42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36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0A9C8485" w14:textId="4ED05102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(55%)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7D6F6B95" w14:textId="2DE8722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584F6DF7" w14:textId="4F5B8739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05870126" w14:textId="4EC29029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2%)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715DD1A2" w14:textId="6C78E07A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0 (44%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FCF3CEF" w14:textId="5127FFBA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8B5625" w:rsidRPr="00061977" w14:paraId="0A70A84F" w14:textId="348009AD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48" w14:textId="248687B8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9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A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B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C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D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4E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004C308D" w14:textId="1603ADD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FFFFFF"/>
            <w:vAlign w:val="center"/>
          </w:tcPr>
          <w:p w14:paraId="4D08E7EE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26D506F8" w14:textId="2578D5DD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270EA2AD" w14:textId="69258B11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3B405D49" w14:textId="2FB2EF8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2EFFFB21" w14:textId="4A5A8320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8B5625" w:rsidRPr="00061977" w14:paraId="0A70A857" w14:textId="537DB93A" w:rsidTr="00061977">
        <w:trPr>
          <w:gridAfter w:val="1"/>
          <w:wAfter w:w="18" w:type="dxa"/>
          <w:jc w:val="center"/>
        </w:trPr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50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1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2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3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4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5" w14:textId="687738BD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56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gridSpan w:val="2"/>
            <w:shd w:val="clear" w:color="auto" w:fill="FFFFFF"/>
            <w:vAlign w:val="center"/>
          </w:tcPr>
          <w:p w14:paraId="22683350" w14:textId="652C2713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797FB582" w14:textId="50CDAD96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08" w:type="dxa"/>
            <w:gridSpan w:val="2"/>
            <w:shd w:val="clear" w:color="auto" w:fill="FFFFFF"/>
            <w:vAlign w:val="center"/>
          </w:tcPr>
          <w:p w14:paraId="2C9C10CF" w14:textId="0D93C881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shd w:val="clear" w:color="auto" w:fill="FFFFFF"/>
            <w:vAlign w:val="center"/>
          </w:tcPr>
          <w:p w14:paraId="2ADBFFE3" w14:textId="192145AC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2D446824" w14:textId="37960755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9%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937BCD7" w14:textId="1728D51E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625" w:rsidRPr="00061977" w14:paraId="0A70A867" w14:textId="3C45F474" w:rsidTr="00061977">
        <w:trPr>
          <w:gridAfter w:val="1"/>
          <w:wAfter w:w="18" w:type="dxa"/>
          <w:jc w:val="center"/>
        </w:trPr>
        <w:tc>
          <w:tcPr>
            <w:tcW w:w="17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A860" w14:textId="3DE9B0ED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1" w14:textId="1DF016DE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 (95%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2" w14:textId="7E41E285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8 (100%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3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4" w14:textId="3C05933D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 (95%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5" w14:textId="22910C8F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5 (97.4%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A866" w14:textId="7777777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28AE9D" w14:textId="69E4011B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3 (100%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4C17216" w14:textId="7D893A9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DE48508" w14:textId="5D8CFC8C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6D0D42" w14:textId="2C7A839E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 (100%)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66DB4B9" w14:textId="11A41475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6 (97%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BFE0A7" w14:textId="5EC3A1C6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5625" w:rsidRPr="00061977" w14:paraId="0A70A869" w14:textId="2878857B" w:rsidTr="00061977">
        <w:trPr>
          <w:gridAfter w:val="3"/>
          <w:wAfter w:w="1586" w:type="dxa"/>
          <w:jc w:val="center"/>
        </w:trPr>
        <w:tc>
          <w:tcPr>
            <w:tcW w:w="14344" w:type="dxa"/>
            <w:gridSpan w:val="1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579AE" w14:textId="5F78DA82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1" w:right="101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an (SD); n (%)</w:t>
            </w:r>
          </w:p>
        </w:tc>
      </w:tr>
      <w:tr w:rsidR="008B5625" w:rsidRPr="00061977" w14:paraId="0A70A86B" w14:textId="0B1AC50C" w:rsidTr="00061977">
        <w:trPr>
          <w:gridAfter w:val="3"/>
          <w:wAfter w:w="1586" w:type="dxa"/>
          <w:jc w:val="center"/>
        </w:trPr>
        <w:tc>
          <w:tcPr>
            <w:tcW w:w="12042" w:type="dxa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E02B" w14:textId="23CDA024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1" w:right="101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6197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6197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Fisher's exact test; Pearson's Chi-squared test</w:t>
            </w:r>
          </w:p>
        </w:tc>
        <w:tc>
          <w:tcPr>
            <w:tcW w:w="2302" w:type="dxa"/>
            <w:gridSpan w:val="4"/>
            <w:shd w:val="clear" w:color="auto" w:fill="FFFFFF"/>
          </w:tcPr>
          <w:p w14:paraId="1D06035A" w14:textId="2A7FA907" w:rsidR="008B5625" w:rsidRPr="00061977" w:rsidRDefault="008B5625" w:rsidP="008B5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2546DF75" w14:textId="0D098B66" w:rsidR="00FB0DED" w:rsidRDefault="00FB0DED">
      <w:pPr>
        <w:rPr>
          <w:rFonts w:ascii="Times New Roman" w:hAnsi="Times New Roman" w:cs="Times New Roman"/>
        </w:rPr>
        <w:sectPr w:rsidR="00FB0DED" w:rsidSect="00E20135">
          <w:type w:val="continuous"/>
          <w:pgSz w:w="16848" w:h="11952" w:orient="landscape"/>
          <w:pgMar w:top="720" w:right="720" w:bottom="720" w:left="720" w:header="720" w:footer="720" w:gutter="720"/>
          <w:cols w:space="720"/>
          <w:docGrid w:linePitch="326"/>
        </w:sectPr>
      </w:pPr>
    </w:p>
    <w:p w14:paraId="4DA752C3" w14:textId="72A8B060" w:rsidR="00FB0DED" w:rsidRDefault="00F25471" w:rsidP="00FB0DED">
      <w:pPr>
        <w:ind w:right="2322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4C835014" wp14:editId="11361C0A">
            <wp:extent cx="6675120" cy="45688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F09D" w14:textId="2AE74788" w:rsidR="00FB0DED" w:rsidRDefault="00FB0DED" w:rsidP="00FB0DED">
      <w:pPr>
        <w:ind w:right="162"/>
        <w:rPr>
          <w:rFonts w:ascii="Times New Roman" w:hAnsi="Times New Roman" w:cs="Times New Roman"/>
        </w:rPr>
      </w:pPr>
    </w:p>
    <w:p w14:paraId="33C14315" w14:textId="77777777" w:rsidR="00FB0DED" w:rsidRDefault="00FB0DED" w:rsidP="00E20135">
      <w:pPr>
        <w:ind w:right="4212"/>
        <w:rPr>
          <w:rFonts w:ascii="Times New Roman" w:hAnsi="Times New Roman" w:cs="Times New Roman"/>
          <w:b/>
        </w:rPr>
      </w:pPr>
    </w:p>
    <w:p w14:paraId="27707009" w14:textId="55D6DE69" w:rsidR="00E20135" w:rsidRDefault="00F25471" w:rsidP="00E20135">
      <w:pPr>
        <w:ind w:right="4212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2F1F413B" wp14:editId="1C6FDCCA">
            <wp:extent cx="3662599" cy="661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81989" cy="664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FD89" w14:textId="294495E3" w:rsidR="00880E2A" w:rsidRPr="00FB0DED" w:rsidRDefault="00880E2A" w:rsidP="00FB0DED">
      <w:pPr>
        <w:rPr>
          <w:rFonts w:ascii="Times New Roman" w:hAnsi="Times New Roman" w:cs="Times New Roman"/>
        </w:rPr>
      </w:pPr>
    </w:p>
    <w:sectPr w:rsidR="00880E2A" w:rsidRPr="00FB0DED" w:rsidSect="00E20135">
      <w:pgSz w:w="11952" w:h="16848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1935765">
    <w:abstractNumId w:val="1"/>
  </w:num>
  <w:num w:numId="2" w16cid:durableId="744957905">
    <w:abstractNumId w:val="2"/>
  </w:num>
  <w:num w:numId="3" w16cid:durableId="1009409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778"/>
    <w:rsid w:val="00061977"/>
    <w:rsid w:val="00880E2A"/>
    <w:rsid w:val="008B5625"/>
    <w:rsid w:val="00953E54"/>
    <w:rsid w:val="00962524"/>
    <w:rsid w:val="00B3472B"/>
    <w:rsid w:val="00C12E25"/>
    <w:rsid w:val="00D57F9E"/>
    <w:rsid w:val="00D91ABF"/>
    <w:rsid w:val="00E20135"/>
    <w:rsid w:val="00E23412"/>
    <w:rsid w:val="00E86778"/>
    <w:rsid w:val="00F25471"/>
    <w:rsid w:val="00FB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0A7FA"/>
  <w15:docId w15:val="{9E2FB36E-73A8-4FC3-8EF4-831C1CD6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5D96DEE37F0F41993A6FBF4D69DAF5" ma:contentTypeVersion="16" ma:contentTypeDescription="Create a new document." ma:contentTypeScope="" ma:versionID="c5e7fdca713127a2ef1dfeb2660d01b6">
  <xsd:schema xmlns:xsd="http://www.w3.org/2001/XMLSchema" xmlns:xs="http://www.w3.org/2001/XMLSchema" xmlns:p="http://schemas.microsoft.com/office/2006/metadata/properties" xmlns:ns2="a14d39dc-7b28-487b-865a-3897cc718738" xmlns:ns3="a5b4f354-8a67-4f81-a033-97361d051ab6" targetNamespace="http://schemas.microsoft.com/office/2006/metadata/properties" ma:root="true" ma:fieldsID="4416e92805d1e6942c64182bb1f32145" ns2:_="" ns3:_="">
    <xsd:import namespace="a14d39dc-7b28-487b-865a-3897cc718738"/>
    <xsd:import namespace="a5b4f354-8a67-4f81-a033-97361d051a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d39dc-7b28-487b-865a-3897cc718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4f354-8a67-4f81-a033-97361d051ab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67e3371-f656-4ea0-92d8-a62249f485a9}" ma:internalName="TaxCatchAll" ma:showField="CatchAllData" ma:web="a5b4f354-8a67-4f81-a033-97361d051a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4d39dc-7b28-487b-865a-3897cc718738">
      <Terms xmlns="http://schemas.microsoft.com/office/infopath/2007/PartnerControls"/>
    </lcf76f155ced4ddcb4097134ff3c332f>
    <TaxCatchAll xmlns="a5b4f354-8a67-4f81-a033-97361d051ab6" xsi:nil="true"/>
  </documentManagement>
</p:properties>
</file>

<file path=customXml/itemProps1.xml><?xml version="1.0" encoding="utf-8"?>
<ds:datastoreItem xmlns:ds="http://schemas.openxmlformats.org/officeDocument/2006/customXml" ds:itemID="{EDF46C39-3B78-40C2-9C3A-F3EA04EFAF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6181CB-3A9E-4A50-89BF-3BA3D7CFAE36}"/>
</file>

<file path=customXml/itemProps3.xml><?xml version="1.0" encoding="utf-8"?>
<ds:datastoreItem xmlns:ds="http://schemas.openxmlformats.org/officeDocument/2006/customXml" ds:itemID="{1F6F5984-D9DC-4ED9-9E97-5FEFBA5F1269}">
  <ds:schemaRefs>
    <ds:schemaRef ds:uri="http://schemas.microsoft.com/office/2006/metadata/properties"/>
    <ds:schemaRef ds:uri="http://schemas.microsoft.com/office/infopath/2007/PartnerControls"/>
    <ds:schemaRef ds:uri="a14d39dc-7b28-487b-865a-3897cc718738"/>
    <ds:schemaRef ds:uri="a5b4f354-8a67-4f81-a033-97361d051ab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French</dc:creator>
  <cp:keywords/>
  <dc:description/>
  <cp:lastModifiedBy>Margaret French</cp:lastModifiedBy>
  <cp:revision>2</cp:revision>
  <dcterms:created xsi:type="dcterms:W3CDTF">2023-07-21T18:21:00Z</dcterms:created>
  <dcterms:modified xsi:type="dcterms:W3CDTF">2023-07-21T18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5D96DEE37F0F41993A6FBF4D69DAF5</vt:lpwstr>
  </property>
  <property fmtid="{D5CDD505-2E9C-101B-9397-08002B2CF9AE}" pid="3" name="MediaServiceImageTags">
    <vt:lpwstr/>
  </property>
</Properties>
</file>